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E3F0F" w14:textId="7C29E7E6" w:rsidR="00EE286A" w:rsidRPr="0079125C" w:rsidRDefault="005D1BE4" w:rsidP="0079125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</w:pPr>
      <w:r w:rsidRPr="0079125C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>Supplementary Table S1. Individual Patient Demographics, Clinical Characteristics, and Medication Status</w:t>
      </w:r>
    </w:p>
    <w:tbl>
      <w:tblPr>
        <w:tblW w:w="1460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8"/>
        <w:gridCol w:w="624"/>
        <w:gridCol w:w="736"/>
        <w:gridCol w:w="1114"/>
        <w:gridCol w:w="941"/>
        <w:gridCol w:w="1039"/>
        <w:gridCol w:w="2775"/>
        <w:gridCol w:w="1620"/>
        <w:gridCol w:w="1645"/>
        <w:gridCol w:w="1309"/>
        <w:gridCol w:w="164"/>
        <w:gridCol w:w="1636"/>
      </w:tblGrid>
      <w:tr w:rsidR="0018136F" w:rsidRPr="0018136F" w14:paraId="36837989" w14:textId="77777777" w:rsidTr="0079125C">
        <w:trPr>
          <w:trHeight w:val="276"/>
          <w:jc w:val="center"/>
        </w:trPr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C5A3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Patient ID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E3E4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Age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745F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Sex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4D6D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proofErr w:type="spellStart"/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Etiology</w:t>
            </w:r>
            <w:proofErr w:type="spellEnd"/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317E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Months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7CC6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CRS-R total</w:t>
            </w:r>
          </w:p>
        </w:tc>
        <w:tc>
          <w:tcPr>
            <w:tcW w:w="2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A92E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Main Lesion Location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31DF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Lesion Category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2138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Medications</w:t>
            </w:r>
          </w:p>
        </w:tc>
        <w:tc>
          <w:tcPr>
            <w:tcW w:w="147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A6BFF" w14:textId="7962371B" w:rsidR="008C1E6E" w:rsidRPr="0018136F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Sedative load</w:t>
            </w:r>
          </w:p>
          <w:p w14:paraId="27588B29" w14:textId="3BF58349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b/>
                <w:bCs/>
                <w:szCs w:val="21"/>
                <w:lang w:val="en-GB" w:eastAsia="en-US"/>
              </w:rPr>
              <w:t>(0–4)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F6071" w14:textId="77777777" w:rsidR="008C1E6E" w:rsidRPr="008C1E6E" w:rsidRDefault="008C1E6E" w:rsidP="0079125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asses counted</w:t>
            </w:r>
          </w:p>
        </w:tc>
      </w:tr>
      <w:tr w:rsidR="0018136F" w:rsidRPr="0018136F" w14:paraId="1B163FF2" w14:textId="77777777" w:rsidTr="0079125C">
        <w:trPr>
          <w:trHeight w:val="276"/>
          <w:jc w:val="center"/>
        </w:trPr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A563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1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B10F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5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7A7F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41B8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FFD1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2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DCC1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2</w:t>
            </w:r>
          </w:p>
        </w:tc>
        <w:tc>
          <w:tcPr>
            <w:tcW w:w="27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BCC6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eft intracerebral hemorrhag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C4AE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/Deep*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34DF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mantadine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560D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20994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098EB559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9FDDD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0E3A0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D5E05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F0D08F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1D692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59032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ADB736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vere diffuse axonal injury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E6BD6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1FC54A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evetiracet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179CB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9E38C6A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0934ED95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CFCDF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1CF37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B3FBD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1D0122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55803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23B4B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9D88CF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 hemorrhage, pont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A4102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80CAC1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3B490F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12B67AB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F65CB14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8B142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91817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1FEBB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0A2F4F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nox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9CA2F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25960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1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6F98DB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Post-cardiac arrest anoxic encephalopathy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BF8DE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5B30B7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mantadine, Baclofe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163146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31122016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-B</w:t>
            </w:r>
          </w:p>
        </w:tc>
      </w:tr>
      <w:tr w:rsidR="0018136F" w:rsidRPr="0018136F" w14:paraId="1DC82321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2C850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F7167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256EF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21E686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98D2A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D5F4D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3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31F6B7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Right thalamic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6BBD3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eep structure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B474EF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B31A65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AC7605A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ECF56CB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F878F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4461C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672FC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7A00EF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6B5D1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DE439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8D4FA8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ultiple cerebral contusion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9D2AF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1856E7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opiram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3292AD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D5DB401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101FC9FB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34167B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34934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02BC5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6FF721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0C920E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EFFB5A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2E9886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ultiple cerebral infarction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23FB5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36D28F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onepezi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DC4F1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CD27001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EA286D7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94601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36941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1DC125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2B97C1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0DA2CF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CFBC98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1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26F636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rontal lobe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44A5E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29D800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0BAB3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EB34673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55254AC5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1BB08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4F533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38B66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5BA818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09134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34895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C84C71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asal ganglia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D5741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eep structure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3D3C14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lonazep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961BD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AB677F8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ZD</w:t>
            </w:r>
          </w:p>
        </w:tc>
      </w:tr>
      <w:tr w:rsidR="0018136F" w:rsidRPr="0018136F" w14:paraId="0B579A07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B2541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4FC44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528AE4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4B3C51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F9E077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C91F5F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696D1D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Intraventricular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FDD4C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eep structure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ED92A7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lpro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87690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7D4D763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7C9855E7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ABCC6B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1F97C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20F2DA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B5615B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08CB97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B4FBB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728F59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erebral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6198F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/Deep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035F4A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66B08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2F8E2E70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2B43531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24693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E63FC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29571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6FEBDC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5C2A25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DB3F9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2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4238F7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Epidural hematoma, tempora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42F17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A362F0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Gabapenti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C55080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521F4AB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21BC14FD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6694FF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2CEB2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45204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DF38AE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255EB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B0852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DF0F2D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ultiple cerebral infarction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A0516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45FEAE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evetiracet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72429D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3165996F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48CCA145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7DE35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87214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145BC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2111FC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5FE051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D171D3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AC8FEE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Right parietal strok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E8C78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C3B629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italopr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C1938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6C45B20E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3A6A7CA3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53BA5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20997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AD09E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60E2C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E9485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89B74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1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F481D8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vere DA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A22AA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44BE5C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mantad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7176DE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8DF5270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0AF38D75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23C4CE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5F5C5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672DD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0561A5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3CA2B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3C1C8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6C1F483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 strok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22A31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6D7E19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FC5A75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1CB29B11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481A191A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86706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933AB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41799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5E3802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nox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3B77B1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0FAA43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A7B5B1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Post-septic shock encephalopathy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61DA7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A06FD0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aclofe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C6BD73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02C8C96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-B</w:t>
            </w:r>
          </w:p>
        </w:tc>
      </w:tr>
      <w:tr w:rsidR="0018136F" w:rsidRPr="0018136F" w14:paraId="793103A2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41E6A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3A14E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A405D9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25295D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54C016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DD7B4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3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ECFC7A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ubdural hematom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2B68F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06601D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998B6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285FC68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3C167C1B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65669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1DC21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ABC34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56F22E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399F26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3F4F2A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70E6C2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eft MCA territory infarc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56F7F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672BD1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rtral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8797C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1D5A48D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370CCE59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A3EB3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CS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830A1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A27439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F59B26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1E077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1219B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2771F42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halamic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B122A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eep structure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8A9B3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amotrig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492136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72FEE10E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33F986E6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154F45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lastRenderedPageBreak/>
              <w:t>MCS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2E767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826F7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EFA35B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nox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EB0EF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A9464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1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73F944D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erebral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D2D76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/Deep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F9E687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DB28B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5B60C10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2967B400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B8EB2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227A4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B9F5B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11389E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59E2D6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406AA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248AF9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Post-cardiac arrest global anoxi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85C1D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B69807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aclofe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6432FD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A8E8A97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-B</w:t>
            </w:r>
          </w:p>
        </w:tc>
      </w:tr>
      <w:tr w:rsidR="0018136F" w:rsidRPr="0018136F" w14:paraId="57CFD474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A71221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36A2A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09CA2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A9C7DC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09205B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CF165A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3D6091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vere DAI, corpus callosu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27AB8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DEAEF7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3A18B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6D44109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012D1105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B164C5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7B9C8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3057E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FA944F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BC7631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322FE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7F642E4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50E5D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78D2C0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Gabapenti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C239D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23187A1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7D442B33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F2A50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B146C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F4E15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3757E0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71A27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71D4A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28F780B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ultiple cerebral contusion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114D2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4C9FA9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Phenobarb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05935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74F1D9F9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65A0BB09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B3A4C9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985F6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9178A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DCF081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A756D1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E7AB7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3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3A96AA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asal ganglia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6CE5D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eep structure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DB9BE1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F6266B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D0C22D2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3FC13892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3445E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6B600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4FB89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169871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86F8DF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AA5063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77EBE6C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assive intracerebral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027EF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/Deep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ACCEB8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izanid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372E12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1935CB34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597E89FE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2A4191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63A8A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4AD18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F5542B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EC7CE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80ACD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672B44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vere DA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7AE66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AE6CD4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97440B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BE48993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3226442A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680BAF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90E8C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93ECE5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97FCF4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3FBC8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3113F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CD79AA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 hemorrhage, bilatera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560F0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E8A74A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aclofe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E9C40A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B680F79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-B</w:t>
            </w:r>
          </w:p>
        </w:tc>
      </w:tr>
      <w:tr w:rsidR="0018136F" w:rsidRPr="0018136F" w14:paraId="63DE5FA6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111C35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80CB4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02823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C4A31C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564DE3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9AD908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3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128FC11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ultiple cerebral infarction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EECAF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6EC85F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evetiracet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A9AD6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66E6325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2B50ED78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08620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A4C67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55F622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744791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E6067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92523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07695CD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arge MCA infarc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1BF29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37153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6B86CF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C39AA8E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2DFABAD0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B2CCF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6D03C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37CFE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D2F912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DF926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FF629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375FC0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530CE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D22209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lonazep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09A099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106FD994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ZD</w:t>
            </w:r>
          </w:p>
        </w:tc>
      </w:tr>
      <w:tr w:rsidR="0018136F" w:rsidRPr="0018136F" w14:paraId="4CEA9642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DD924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42A4E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0BC572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4695AE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D1059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CF731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727E933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vere TBI, multiple contusion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E293B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B4A0C0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7EE1E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7AE1864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EDAC29F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934B5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BD97D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76705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9C088A7" w14:textId="3014BF0B" w:rsidR="008C1E6E" w:rsidRPr="008C1E6E" w:rsidRDefault="0018136F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18136F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4760B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55EB4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3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2E2FCF5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 intracranial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333B6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/Deep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77B2B6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lpro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37B4B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F1CCC69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4B17AF69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969058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052B7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61228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B76C55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7DD08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3B5CC2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065800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EC9B0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rainstem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0042E4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688854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2E6DF333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6D9936F3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6B13EB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BFB7B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F7BB0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3CEC35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E28217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97C12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2CDA75A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halamic hemorrhage with IVH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E031C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eep structures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AE27C4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Gabapenti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6FF21F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4C751C9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  <w:tr w:rsidR="0018136F" w:rsidRPr="0018136F" w14:paraId="3E4A45BC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DE0B8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6E030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577F9F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6BD565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A53640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1EDA0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4B9F929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Severe intracranial injury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C7865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879AF7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802C78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6DADC422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2B42F7A3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62210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99DA5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5927E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D5D620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8753F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CAD940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A15CF3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ultiple infarctions, watershe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BAC9D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5DF2A8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Baclofe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85B749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279571FE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-B</w:t>
            </w:r>
          </w:p>
        </w:tc>
      </w:tr>
      <w:tr w:rsidR="0018136F" w:rsidRPr="0018136F" w14:paraId="318323F4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23044D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68E0E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87E89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BF29BF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Anox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55DB3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C6FB2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3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19E203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 xml:space="preserve">Severe DAI, brainstem </w:t>
            </w: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lastRenderedPageBreak/>
              <w:t>contus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47EE3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lastRenderedPageBreak/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48BCD2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346DAC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04350E5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7DFEEBF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F071B6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B3763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CB0B7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9840596" w14:textId="45E874FD" w:rsidR="008C1E6E" w:rsidRPr="008C1E6E" w:rsidRDefault="0018136F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18136F">
              <w:rPr>
                <w:rFonts w:ascii="Times New Roman" w:hAnsi="Times New Roman" w:cs="Times New Roman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8D7232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6CA34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32C19EC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arge cerebral infarc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F54861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4E69665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Levetiraceta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6F9F91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0ED4E19D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21487CEF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D6DD6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F8348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03C16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F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D20A77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Vascul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C5B93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5FD1F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6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5B06E02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Post-septic encephalopathy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D1EF77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Diffus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DDC8404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No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C92B829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0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3AFFB4C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136F" w:rsidRPr="0018136F" w14:paraId="1684B80B" w14:textId="77777777" w:rsidTr="0079125C">
        <w:trPr>
          <w:trHeight w:val="276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4EDACFF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UWS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129A1C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AF1E88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M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3312A3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raumatic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C5EB8C6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E381AA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5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14:paraId="1AF20272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erebral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547EE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Cortical/Deep*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195DD5B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Topiram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354F4E" w14:textId="77777777" w:rsidR="008C1E6E" w:rsidRPr="008C1E6E" w:rsidRDefault="008C1E6E" w:rsidP="0079125C">
            <w:pPr>
              <w:jc w:val="center"/>
              <w:rPr>
                <w:rFonts w:ascii="Times New Roman" w:hAnsi="Times New Roman" w:cs="Times New Roman"/>
                <w:szCs w:val="21"/>
                <w:lang w:val="en-GB" w:eastAsia="en-US"/>
              </w:rPr>
            </w:pPr>
            <w:r w:rsidRPr="008C1E6E">
              <w:rPr>
                <w:rFonts w:ascii="Times New Roman" w:hAnsi="Times New Roman" w:cs="Times New Roman"/>
                <w:szCs w:val="21"/>
                <w:lang w:val="en-GB" w:eastAsia="en-US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6305048" w14:textId="77777777" w:rsidR="008C1E6E" w:rsidRPr="008C1E6E" w:rsidRDefault="008C1E6E" w:rsidP="00791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E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ED</w:t>
            </w:r>
          </w:p>
        </w:tc>
      </w:tr>
    </w:tbl>
    <w:p w14:paraId="4303CF35" w14:textId="1A74D4A3" w:rsidR="00D92BBA" w:rsidRPr="003C4F70" w:rsidRDefault="003C4F70" w:rsidP="003C4F70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"/>
          <w:sz w:val="22"/>
          <w:szCs w:val="22"/>
          <w:lang w:val="en-GB" w:eastAsia="en-US"/>
        </w:rPr>
      </w:pPr>
      <w:r w:rsidRPr="003C4F70">
        <w:rPr>
          <w:rStyle w:val="a4"/>
          <w:rFonts w:ascii="Times New Roman" w:hAnsi="Times New Roman" w:cs="Times New Roman"/>
          <w:sz w:val="28"/>
          <w:szCs w:val="28"/>
        </w:rPr>
        <w:t>Abbreviations:</w:t>
      </w:r>
      <w:r w:rsidRPr="003C4F70">
        <w:rPr>
          <w:rFonts w:ascii="Times New Roman" w:hAnsi="Times New Roman" w:cs="Times New Roman"/>
          <w:sz w:val="28"/>
          <w:szCs w:val="28"/>
        </w:rPr>
        <w:t xml:space="preserve"> CRS-R, Coma Recovery Scale-Revised; DAI, Diffuse Axonal Injury; IVH, Intraventricular Hemorrhage; MCA, Middle Cerebral Artery; MCS, Minimally Conscious State; TBI, Traumatic Brain Injury; UWS, Unresponsive Wakefulness Syndrome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¹ Etiology:</w:t>
      </w:r>
      <w:r w:rsidRPr="003C4F70">
        <w:rPr>
          <w:rFonts w:ascii="Times New Roman" w:hAnsi="Times New Roman" w:cs="Times New Roman"/>
          <w:sz w:val="28"/>
          <w:szCs w:val="28"/>
        </w:rPr>
        <w:t xml:space="preserve"> Primary cause of brain injury, categorized as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Vascular</w:t>
      </w:r>
      <w:r w:rsidRPr="003C4F70">
        <w:rPr>
          <w:rFonts w:ascii="Times New Roman" w:hAnsi="Times New Roman" w:cs="Times New Roman"/>
          <w:sz w:val="28"/>
          <w:szCs w:val="28"/>
        </w:rPr>
        <w:t xml:space="preserve"> (ischemic or hemorrhagic stroke),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Traumatic</w:t>
      </w:r>
      <w:r w:rsidRPr="003C4F70">
        <w:rPr>
          <w:rFonts w:ascii="Times New Roman" w:hAnsi="Times New Roman" w:cs="Times New Roman"/>
          <w:sz w:val="28"/>
          <w:szCs w:val="28"/>
        </w:rPr>
        <w:t xml:space="preserve"> (traumatic brain injury), or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Anoxic</w:t>
      </w:r>
      <w:r w:rsidRPr="003C4F70">
        <w:rPr>
          <w:rFonts w:ascii="Times New Roman" w:hAnsi="Times New Roman" w:cs="Times New Roman"/>
          <w:sz w:val="28"/>
          <w:szCs w:val="28"/>
        </w:rPr>
        <w:t xml:space="preserve"> (anoxic-ischemic encephalopathy)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² Months:</w:t>
      </w:r>
      <w:r w:rsidRPr="003C4F70">
        <w:rPr>
          <w:rFonts w:ascii="Times New Roman" w:hAnsi="Times New Roman" w:cs="Times New Roman"/>
          <w:sz w:val="28"/>
          <w:szCs w:val="28"/>
        </w:rPr>
        <w:t xml:space="preserve"> Time since injury (months)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³ Main Lesion Location:</w:t>
      </w:r>
      <w:r w:rsidRPr="003C4F70">
        <w:rPr>
          <w:rFonts w:ascii="Times New Roman" w:hAnsi="Times New Roman" w:cs="Times New Roman"/>
          <w:sz w:val="28"/>
          <w:szCs w:val="28"/>
        </w:rPr>
        <w:t xml:space="preserve"> Lesion descriptions based on available clinical imaging reports (CT and/or MRI)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eastAsia="微软雅黑" w:hAnsi="Times New Roman" w:cs="Times New Roman"/>
          <w:sz w:val="28"/>
          <w:szCs w:val="28"/>
        </w:rPr>
        <w:t>⁴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 xml:space="preserve"> Lesion Category:</w:t>
      </w:r>
      <w:r w:rsidRPr="003C4F70">
        <w:rPr>
          <w:rFonts w:ascii="Times New Roman" w:hAnsi="Times New Roman" w:cs="Times New Roman"/>
          <w:sz w:val="28"/>
          <w:szCs w:val="28"/>
        </w:rPr>
        <w:t xml:space="preserve"> Broad anatomical classification based on clinical descriptions.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Cortical</w:t>
      </w:r>
      <w:r w:rsidRPr="003C4F70">
        <w:rPr>
          <w:rFonts w:ascii="Times New Roman" w:hAnsi="Times New Roman" w:cs="Times New Roman"/>
          <w:sz w:val="28"/>
          <w:szCs w:val="28"/>
        </w:rPr>
        <w:t xml:space="preserve">: lesions primarily affecting cortical regions;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Deep structures</w:t>
      </w:r>
      <w:r w:rsidRPr="003C4F70">
        <w:rPr>
          <w:rFonts w:ascii="Times New Roman" w:hAnsi="Times New Roman" w:cs="Times New Roman"/>
          <w:sz w:val="28"/>
          <w:szCs w:val="28"/>
        </w:rPr>
        <w:t xml:space="preserve">: thalamus or basal ganglia;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Brainstem</w:t>
      </w:r>
      <w:r w:rsidRPr="003C4F70">
        <w:rPr>
          <w:rFonts w:ascii="Times New Roman" w:hAnsi="Times New Roman" w:cs="Times New Roman"/>
          <w:sz w:val="28"/>
          <w:szCs w:val="28"/>
        </w:rPr>
        <w:t xml:space="preserve">: midbrain, pons, or medulla;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Diffuse</w:t>
      </w:r>
      <w:r w:rsidRPr="003C4F70">
        <w:rPr>
          <w:rFonts w:ascii="Times New Roman" w:hAnsi="Times New Roman" w:cs="Times New Roman"/>
          <w:sz w:val="28"/>
          <w:szCs w:val="28"/>
        </w:rPr>
        <w:t>: diffuse axonal injury or global anoxic-ischemic injury. An asterisk (</w:t>
      </w:r>
      <w:r w:rsidRPr="003C4F70">
        <w:rPr>
          <w:rStyle w:val="a9"/>
          <w:rFonts w:ascii="Times New Roman" w:hAnsi="Times New Roman" w:cs="Times New Roman"/>
          <w:sz w:val="28"/>
          <w:szCs w:val="28"/>
        </w:rPr>
        <w:t>) indicates uncertainty in precise anatomical localization (e.g., “Cortical/Deep</w:t>
      </w:r>
      <w:r w:rsidRPr="003C4F70">
        <w:rPr>
          <w:rFonts w:ascii="Times New Roman" w:hAnsi="Times New Roman" w:cs="Times New Roman"/>
          <w:sz w:val="28"/>
          <w:szCs w:val="28"/>
        </w:rPr>
        <w:t xml:space="preserve">”). For summary counts, ambiguous entries (e.g., “Cortical/Deep*”) were assigned to the category deemed </w:t>
      </w:r>
      <w:r w:rsidRPr="003C4F70">
        <w:rPr>
          <w:rFonts w:ascii="Times New Roman" w:hAnsi="Times New Roman" w:cs="Times New Roman"/>
          <w:sz w:val="28"/>
          <w:szCs w:val="28"/>
        </w:rPr>
        <w:lastRenderedPageBreak/>
        <w:t>more likely from the clinical report; sensitivity counts allocating them to the alternative category yielded the same qualitative conclusions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eastAsia="微软雅黑" w:hAnsi="Times New Roman" w:cs="Times New Roman"/>
          <w:sz w:val="28"/>
          <w:szCs w:val="28"/>
        </w:rPr>
        <w:t>⁵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 xml:space="preserve"> Medications:</w:t>
      </w:r>
      <w:r w:rsidRPr="003C4F70">
        <w:rPr>
          <w:rFonts w:ascii="Times New Roman" w:hAnsi="Times New Roman" w:cs="Times New Roman"/>
          <w:sz w:val="28"/>
          <w:szCs w:val="28"/>
        </w:rPr>
        <w:t xml:space="preserve"> Psychoactive medications administered within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24 h</w:t>
      </w:r>
      <w:r w:rsidRPr="003C4F70">
        <w:rPr>
          <w:rFonts w:ascii="Times New Roman" w:hAnsi="Times New Roman" w:cs="Times New Roman"/>
          <w:sz w:val="28"/>
          <w:szCs w:val="28"/>
        </w:rPr>
        <w:t xml:space="preserve"> of EEG recording. While the protocol aimed to minimize pharmacological confounds, ongoing use of clinically indicated agents (e.g., anticonvulsants, benzodiazepines) was not an absolute exclusion criterion; their potential influence was evaluated in an exploratory analysis (see Results 3.5)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Sedative load (0–4):</w:t>
      </w:r>
      <w:r w:rsidRPr="003C4F70">
        <w:rPr>
          <w:rFonts w:ascii="Times New Roman" w:hAnsi="Times New Roman" w:cs="Times New Roman"/>
          <w:sz w:val="28"/>
          <w:szCs w:val="28"/>
        </w:rPr>
        <w:t xml:space="preserve"> Counts the number of distinct CNS-depressant classes administered within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24 h</w:t>
      </w:r>
      <w:r w:rsidRPr="003C4F70">
        <w:rPr>
          <w:rFonts w:ascii="Times New Roman" w:hAnsi="Times New Roman" w:cs="Times New Roman"/>
          <w:sz w:val="28"/>
          <w:szCs w:val="28"/>
        </w:rPr>
        <w:t xml:space="preserve"> (range 0–4): benzodiazepines, GABA-B agonists (e.g., baclofen), sedating antiepileptic drugs (e.g., valproate, phenobarbital, topiramate, gabapentin/pregabalin), and antipsychotics. Medications outside these classes (e.g., amantadine, donepezil, tizanidine, 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selective serotonin reuptake inhibitors [SSRIs]</w:t>
      </w:r>
      <w:r w:rsidRPr="003C4F70">
        <w:rPr>
          <w:rFonts w:ascii="Times New Roman" w:hAnsi="Times New Roman" w:cs="Times New Roman"/>
          <w:sz w:val="28"/>
          <w:szCs w:val="28"/>
        </w:rPr>
        <w:t>, levetiracetam, lamotrigine) are not counted.</w:t>
      </w:r>
      <w:r w:rsidRPr="003C4F70">
        <w:rPr>
          <w:rFonts w:ascii="Times New Roman" w:hAnsi="Times New Roman" w:cs="Times New Roman"/>
          <w:sz w:val="28"/>
          <w:szCs w:val="28"/>
        </w:rPr>
        <w:br/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Lesion Distribution Summary:</w:t>
      </w:r>
      <w:r w:rsidRPr="003C4F70">
        <w:rPr>
          <w:rFonts w:ascii="Times New Roman" w:hAnsi="Times New Roman" w:cs="Times New Roman"/>
          <w:sz w:val="28"/>
          <w:szCs w:val="28"/>
        </w:rPr>
        <w:t xml:space="preserve"> Groups showed substantial within-group anatomical heterogeneity with broadly comparable distributions across categories. Such heterogeneity likely contributes to large within-group PAC variability (</w:t>
      </w:r>
      <w:r w:rsidRPr="003C4F70">
        <w:rPr>
          <w:rStyle w:val="a4"/>
          <w:rFonts w:ascii="Times New Roman" w:hAnsi="Times New Roman" w:cs="Times New Roman"/>
          <w:sz w:val="28"/>
          <w:szCs w:val="28"/>
        </w:rPr>
        <w:t>HC≈0.67, MCS≈0.73, UWS≈0.50</w:t>
      </w:r>
      <w:r w:rsidRPr="003C4F70">
        <w:rPr>
          <w:rFonts w:ascii="Times New Roman" w:hAnsi="Times New Roman" w:cs="Times New Roman"/>
          <w:sz w:val="28"/>
          <w:szCs w:val="28"/>
        </w:rPr>
        <w:t>), reducing power to detect between-group effects.</w:t>
      </w:r>
    </w:p>
    <w:sectPr w:rsidR="00D92BBA" w:rsidRPr="003C4F70" w:rsidSect="005D1B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5692B" w14:textId="77777777" w:rsidR="00F822F7" w:rsidRDefault="00F822F7" w:rsidP="00D92BBA">
      <w:r>
        <w:separator/>
      </w:r>
    </w:p>
  </w:endnote>
  <w:endnote w:type="continuationSeparator" w:id="0">
    <w:p w14:paraId="0C97DE95" w14:textId="77777777" w:rsidR="00F822F7" w:rsidRDefault="00F822F7" w:rsidP="00D9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76D5A" w14:textId="77777777" w:rsidR="00F822F7" w:rsidRDefault="00F822F7" w:rsidP="00D92BBA">
      <w:r>
        <w:separator/>
      </w:r>
    </w:p>
  </w:footnote>
  <w:footnote w:type="continuationSeparator" w:id="0">
    <w:p w14:paraId="1631319E" w14:textId="77777777" w:rsidR="00F822F7" w:rsidRDefault="00F822F7" w:rsidP="00D92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E4"/>
    <w:rsid w:val="0018136F"/>
    <w:rsid w:val="003C4F70"/>
    <w:rsid w:val="003F2A1D"/>
    <w:rsid w:val="00461BFF"/>
    <w:rsid w:val="00476EDF"/>
    <w:rsid w:val="005D1BE4"/>
    <w:rsid w:val="006D6C2C"/>
    <w:rsid w:val="006E6783"/>
    <w:rsid w:val="00783789"/>
    <w:rsid w:val="0079125C"/>
    <w:rsid w:val="007B5BFA"/>
    <w:rsid w:val="007C3867"/>
    <w:rsid w:val="008C1E6E"/>
    <w:rsid w:val="00A17E9B"/>
    <w:rsid w:val="00B92AA7"/>
    <w:rsid w:val="00C72986"/>
    <w:rsid w:val="00D92BBA"/>
    <w:rsid w:val="00EE286A"/>
    <w:rsid w:val="00F8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1A9991"/>
  <w14:defaultImageDpi w14:val="32767"/>
  <w15:chartTrackingRefBased/>
  <w15:docId w15:val="{9CB75D8D-9523-4469-8A1F-EA40E294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D1B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5D1BE4"/>
    <w:rPr>
      <w:b/>
      <w:bCs/>
    </w:rPr>
  </w:style>
  <w:style w:type="paragraph" w:styleId="a5">
    <w:name w:val="header"/>
    <w:basedOn w:val="a"/>
    <w:link w:val="a6"/>
    <w:uiPriority w:val="99"/>
    <w:unhideWhenUsed/>
    <w:rsid w:val="00D92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92BB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9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92BBA"/>
    <w:rPr>
      <w:sz w:val="18"/>
      <w:szCs w:val="18"/>
    </w:rPr>
  </w:style>
  <w:style w:type="character" w:customStyle="1" w:styleId="citation-1108">
    <w:name w:val="citation-1108"/>
    <w:basedOn w:val="a0"/>
    <w:rsid w:val="007B5BFA"/>
  </w:style>
  <w:style w:type="character" w:customStyle="1" w:styleId="citation-1107">
    <w:name w:val="citation-1107"/>
    <w:basedOn w:val="a0"/>
    <w:rsid w:val="007B5BFA"/>
  </w:style>
  <w:style w:type="character" w:customStyle="1" w:styleId="citation-1106">
    <w:name w:val="citation-1106"/>
    <w:basedOn w:val="a0"/>
    <w:rsid w:val="007B5BFA"/>
  </w:style>
  <w:style w:type="character" w:customStyle="1" w:styleId="citation-539">
    <w:name w:val="citation-539"/>
    <w:basedOn w:val="a0"/>
    <w:rsid w:val="00EE286A"/>
  </w:style>
  <w:style w:type="character" w:styleId="a9">
    <w:name w:val="Emphasis"/>
    <w:basedOn w:val="a0"/>
    <w:uiPriority w:val="20"/>
    <w:qFormat/>
    <w:rsid w:val="007C38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3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820</Words>
  <Characters>4957</Characters>
  <Application>Microsoft Office Word</Application>
  <DocSecurity>0</DocSecurity>
  <Lines>450</Lines>
  <Paragraphs>481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举 王</dc:creator>
  <cp:keywords/>
  <dc:description/>
  <cp:lastModifiedBy>保举 王</cp:lastModifiedBy>
  <cp:revision>8</cp:revision>
  <dcterms:created xsi:type="dcterms:W3CDTF">2025-11-04T08:53:00Z</dcterms:created>
  <dcterms:modified xsi:type="dcterms:W3CDTF">2025-11-11T08:47:00Z</dcterms:modified>
</cp:coreProperties>
</file>